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3F4C8F" w14:textId="24BE2353" w:rsidR="00463094" w:rsidRPr="00EF4D5C" w:rsidRDefault="00EA2E5F" w:rsidP="00463094">
      <w:bookmarkStart w:id="0" w:name="OLE_LINK1515"/>
      <w:r>
        <w:rPr>
          <w:b/>
          <w:color w:val="000000" w:themeColor="text1"/>
          <w:shd w:val="clear" w:color="auto" w:fill="FFFFFF"/>
        </w:rPr>
        <w:t>Additional file</w:t>
      </w:r>
      <w:r>
        <w:rPr>
          <w:b/>
          <w:color w:val="000000" w:themeColor="text1"/>
          <w:shd w:val="clear" w:color="auto" w:fill="FFFFFF"/>
        </w:rPr>
        <w:t>2</w:t>
      </w:r>
      <w:r w:rsidR="00463094" w:rsidRPr="00463094">
        <w:rPr>
          <w:b/>
        </w:rPr>
        <w:t xml:space="preserve"> </w:t>
      </w:r>
      <w:bookmarkEnd w:id="0"/>
      <w:r w:rsidR="00463094" w:rsidRPr="00463094">
        <w:rPr>
          <w:b/>
        </w:rPr>
        <w:t>T</w:t>
      </w:r>
      <w:r w:rsidR="00463094" w:rsidRPr="00463094">
        <w:rPr>
          <w:rFonts w:hint="eastAsia"/>
          <w:b/>
        </w:rPr>
        <w:t xml:space="preserve">able </w:t>
      </w:r>
      <w:r w:rsidR="00463094" w:rsidRPr="00463094">
        <w:rPr>
          <w:b/>
        </w:rPr>
        <w:t>S</w:t>
      </w:r>
      <w:r w:rsidR="00463094" w:rsidRPr="00463094">
        <w:rPr>
          <w:rFonts w:hint="eastAsia"/>
          <w:b/>
        </w:rPr>
        <w:t>1</w:t>
      </w:r>
      <w:r w:rsidR="00463094">
        <w:rPr>
          <w:b/>
        </w:rPr>
        <w:t>.</w:t>
      </w:r>
      <w:r w:rsidR="00EF4D5C">
        <w:t xml:space="preserve"> </w:t>
      </w:r>
      <w:r w:rsidR="00463094" w:rsidRPr="0052737A">
        <w:t xml:space="preserve">Primers used for </w:t>
      </w:r>
      <w:proofErr w:type="spellStart"/>
      <w:r w:rsidR="00463094" w:rsidRPr="0052737A">
        <w:t>qRT</w:t>
      </w:r>
      <w:proofErr w:type="spellEnd"/>
      <w:r w:rsidR="00463094" w:rsidRPr="0052737A">
        <w:t>-PCR analysis.</w:t>
      </w:r>
      <w:bookmarkStart w:id="1" w:name="_GoBack"/>
      <w:bookmarkEnd w:id="1"/>
    </w:p>
    <w:tbl>
      <w:tblPr>
        <w:tblStyle w:val="a3"/>
        <w:tblW w:w="8291" w:type="dxa"/>
        <w:tblInd w:w="-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8"/>
        <w:gridCol w:w="3661"/>
        <w:gridCol w:w="3472"/>
      </w:tblGrid>
      <w:tr w:rsidR="00463094" w:rsidRPr="00F02F33" w14:paraId="01333C28" w14:textId="77777777" w:rsidTr="00006AC2">
        <w:trPr>
          <w:trHeight w:val="797"/>
        </w:trPr>
        <w:tc>
          <w:tcPr>
            <w:tcW w:w="1158" w:type="dxa"/>
            <w:tcBorders>
              <w:bottom w:val="single" w:sz="4" w:space="0" w:color="auto"/>
            </w:tcBorders>
            <w:vAlign w:val="center"/>
          </w:tcPr>
          <w:p w14:paraId="0668EEBB" w14:textId="77777777" w:rsidR="00463094" w:rsidRPr="00F02F33" w:rsidRDefault="00463094" w:rsidP="00006AC2">
            <w:pPr>
              <w:jc w:val="center"/>
              <w:rPr>
                <w:sz w:val="20"/>
                <w:szCs w:val="20"/>
              </w:rPr>
            </w:pPr>
            <w:bookmarkStart w:id="2" w:name="OLE_LINK28"/>
            <w:r w:rsidRPr="00F02F33">
              <w:rPr>
                <w:sz w:val="20"/>
                <w:szCs w:val="20"/>
              </w:rPr>
              <w:t>Gene name</w:t>
            </w:r>
          </w:p>
        </w:tc>
        <w:tc>
          <w:tcPr>
            <w:tcW w:w="3661" w:type="dxa"/>
            <w:tcBorders>
              <w:bottom w:val="single" w:sz="4" w:space="0" w:color="auto"/>
            </w:tcBorders>
            <w:vAlign w:val="center"/>
          </w:tcPr>
          <w:p w14:paraId="029B3B2D" w14:textId="1F416849" w:rsidR="00463094" w:rsidRPr="00F02F33" w:rsidRDefault="00463094" w:rsidP="00006AC2">
            <w:pPr>
              <w:jc w:val="center"/>
              <w:rPr>
                <w:sz w:val="20"/>
                <w:szCs w:val="20"/>
              </w:rPr>
            </w:pPr>
            <w:bookmarkStart w:id="3" w:name="OLE_LINK17"/>
            <w:r w:rsidRPr="00F02F33">
              <w:rPr>
                <w:sz w:val="20"/>
                <w:szCs w:val="20"/>
              </w:rPr>
              <w:t>Forward primer</w:t>
            </w:r>
            <w:bookmarkEnd w:id="3"/>
          </w:p>
        </w:tc>
        <w:tc>
          <w:tcPr>
            <w:tcW w:w="3472" w:type="dxa"/>
            <w:tcBorders>
              <w:bottom w:val="single" w:sz="4" w:space="0" w:color="auto"/>
            </w:tcBorders>
            <w:vAlign w:val="center"/>
          </w:tcPr>
          <w:p w14:paraId="1839EC84" w14:textId="77777777" w:rsidR="00463094" w:rsidRPr="00F02F33" w:rsidRDefault="00463094" w:rsidP="00006AC2">
            <w:pPr>
              <w:jc w:val="center"/>
              <w:rPr>
                <w:sz w:val="20"/>
                <w:szCs w:val="20"/>
              </w:rPr>
            </w:pPr>
            <w:bookmarkStart w:id="4" w:name="OLE_LINK18"/>
            <w:r w:rsidRPr="00F02F33">
              <w:rPr>
                <w:sz w:val="20"/>
                <w:szCs w:val="20"/>
              </w:rPr>
              <w:t>Reverse primer</w:t>
            </w:r>
            <w:bookmarkEnd w:id="4"/>
          </w:p>
        </w:tc>
      </w:tr>
      <w:tr w:rsidR="00463094" w:rsidRPr="00F02F33" w14:paraId="43043C1C" w14:textId="77777777" w:rsidTr="00006AC2">
        <w:trPr>
          <w:trHeight w:val="524"/>
        </w:trPr>
        <w:tc>
          <w:tcPr>
            <w:tcW w:w="1158" w:type="dxa"/>
            <w:tcBorders>
              <w:bottom w:val="nil"/>
            </w:tcBorders>
            <w:vAlign w:val="center"/>
          </w:tcPr>
          <w:p w14:paraId="2597777D" w14:textId="686CFAA5" w:rsidR="00463094" w:rsidRPr="00F02F33" w:rsidRDefault="00463094" w:rsidP="00006AC2">
            <w:pPr>
              <w:jc w:val="center"/>
              <w:rPr>
                <w:sz w:val="20"/>
                <w:szCs w:val="20"/>
              </w:rPr>
            </w:pPr>
            <w:bookmarkStart w:id="5" w:name="OLE_LINK19"/>
            <w:bookmarkStart w:id="6" w:name="OLE_LINK20"/>
            <w:r w:rsidRPr="00F02F33">
              <w:rPr>
                <w:sz w:val="20"/>
                <w:szCs w:val="20"/>
              </w:rPr>
              <w:t>Oct4</w:t>
            </w:r>
            <w:bookmarkEnd w:id="5"/>
            <w:bookmarkEnd w:id="6"/>
          </w:p>
        </w:tc>
        <w:tc>
          <w:tcPr>
            <w:tcW w:w="3661" w:type="dxa"/>
            <w:tcBorders>
              <w:bottom w:val="nil"/>
            </w:tcBorders>
            <w:vAlign w:val="center"/>
          </w:tcPr>
          <w:p w14:paraId="3ECFCFA7" w14:textId="77777777" w:rsidR="00463094" w:rsidRPr="00F02F33" w:rsidRDefault="00463094" w:rsidP="00006AC2">
            <w:pPr>
              <w:jc w:val="center"/>
              <w:rPr>
                <w:sz w:val="20"/>
                <w:szCs w:val="20"/>
              </w:rPr>
            </w:pPr>
            <w:bookmarkStart w:id="7" w:name="OLE_LINK21"/>
            <w:r w:rsidRPr="00F02F33">
              <w:rPr>
                <w:sz w:val="20"/>
                <w:szCs w:val="20"/>
              </w:rPr>
              <w:t>TTTGGAAAGGTGTTCAGCCAG</w:t>
            </w:r>
            <w:bookmarkEnd w:id="7"/>
          </w:p>
        </w:tc>
        <w:tc>
          <w:tcPr>
            <w:tcW w:w="3472" w:type="dxa"/>
            <w:tcBorders>
              <w:bottom w:val="nil"/>
            </w:tcBorders>
            <w:vAlign w:val="center"/>
          </w:tcPr>
          <w:p w14:paraId="455E0575" w14:textId="77777777" w:rsidR="00463094" w:rsidRPr="00F02F33" w:rsidRDefault="00463094" w:rsidP="00006AC2">
            <w:pPr>
              <w:jc w:val="center"/>
              <w:rPr>
                <w:sz w:val="20"/>
                <w:szCs w:val="20"/>
              </w:rPr>
            </w:pPr>
            <w:bookmarkStart w:id="8" w:name="OLE_LINK22"/>
            <w:r w:rsidRPr="00F02F33">
              <w:rPr>
                <w:sz w:val="20"/>
                <w:szCs w:val="20"/>
              </w:rPr>
              <w:t>AAGGTTCTCATTGTTGTCGGCT</w:t>
            </w:r>
            <w:bookmarkEnd w:id="8"/>
          </w:p>
        </w:tc>
      </w:tr>
      <w:tr w:rsidR="00463094" w:rsidRPr="00F02F33" w14:paraId="65ED0FC9" w14:textId="77777777" w:rsidTr="00006AC2">
        <w:trPr>
          <w:trHeight w:val="524"/>
        </w:trPr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14:paraId="1482D983" w14:textId="47ABD43F" w:rsidR="00463094" w:rsidRPr="00F02F33" w:rsidRDefault="00463094" w:rsidP="00006AC2">
            <w:pPr>
              <w:jc w:val="center"/>
              <w:rPr>
                <w:sz w:val="20"/>
                <w:szCs w:val="20"/>
              </w:rPr>
            </w:pPr>
            <w:bookmarkStart w:id="9" w:name="OLE_LINK23"/>
            <w:r w:rsidRPr="00F02F33">
              <w:rPr>
                <w:sz w:val="20"/>
                <w:szCs w:val="20"/>
              </w:rPr>
              <w:t>Nanog</w:t>
            </w:r>
            <w:bookmarkEnd w:id="9"/>
          </w:p>
        </w:tc>
        <w:tc>
          <w:tcPr>
            <w:tcW w:w="3661" w:type="dxa"/>
            <w:tcBorders>
              <w:top w:val="nil"/>
              <w:bottom w:val="nil"/>
            </w:tcBorders>
            <w:vAlign w:val="center"/>
          </w:tcPr>
          <w:p w14:paraId="7ADF3A2C" w14:textId="77777777" w:rsidR="00463094" w:rsidRPr="00F02F33" w:rsidRDefault="00463094" w:rsidP="00006AC2">
            <w:pPr>
              <w:jc w:val="center"/>
              <w:rPr>
                <w:sz w:val="20"/>
                <w:szCs w:val="20"/>
              </w:rPr>
            </w:pPr>
            <w:r w:rsidRPr="00F02F33">
              <w:rPr>
                <w:sz w:val="20"/>
                <w:szCs w:val="20"/>
              </w:rPr>
              <w:t>ACCTGAGCTATAAGCAGGTTAAGAC</w:t>
            </w:r>
          </w:p>
        </w:tc>
        <w:tc>
          <w:tcPr>
            <w:tcW w:w="3472" w:type="dxa"/>
            <w:tcBorders>
              <w:top w:val="nil"/>
              <w:bottom w:val="nil"/>
            </w:tcBorders>
            <w:vAlign w:val="center"/>
          </w:tcPr>
          <w:p w14:paraId="60C7A40A" w14:textId="77777777" w:rsidR="00463094" w:rsidRPr="00F02F33" w:rsidRDefault="00463094" w:rsidP="00006AC2">
            <w:pPr>
              <w:jc w:val="center"/>
              <w:rPr>
                <w:sz w:val="20"/>
                <w:szCs w:val="20"/>
              </w:rPr>
            </w:pPr>
            <w:r w:rsidRPr="00F02F33">
              <w:rPr>
                <w:sz w:val="20"/>
                <w:szCs w:val="20"/>
              </w:rPr>
              <w:t>GTGCTGAGCCCTTCTGAATCAGAC</w:t>
            </w:r>
          </w:p>
        </w:tc>
      </w:tr>
      <w:tr w:rsidR="00463094" w:rsidRPr="00F02F33" w14:paraId="49AF2C7C" w14:textId="77777777" w:rsidTr="00006AC2">
        <w:trPr>
          <w:trHeight w:val="524"/>
        </w:trPr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14:paraId="52839166" w14:textId="77777777" w:rsidR="00463094" w:rsidRPr="00F02F33" w:rsidRDefault="00463094" w:rsidP="00006AC2">
            <w:pPr>
              <w:jc w:val="center"/>
              <w:rPr>
                <w:sz w:val="20"/>
                <w:szCs w:val="20"/>
              </w:rPr>
            </w:pPr>
            <w:r w:rsidRPr="00F02F33">
              <w:rPr>
                <w:sz w:val="20"/>
                <w:szCs w:val="20"/>
              </w:rPr>
              <w:t>Sox2</w:t>
            </w:r>
          </w:p>
        </w:tc>
        <w:tc>
          <w:tcPr>
            <w:tcW w:w="3661" w:type="dxa"/>
            <w:tcBorders>
              <w:top w:val="nil"/>
              <w:bottom w:val="nil"/>
            </w:tcBorders>
            <w:vAlign w:val="center"/>
          </w:tcPr>
          <w:p w14:paraId="1C6DC7CE" w14:textId="77777777" w:rsidR="00463094" w:rsidRPr="00F02F33" w:rsidRDefault="00463094" w:rsidP="00006AC2">
            <w:pPr>
              <w:jc w:val="center"/>
              <w:rPr>
                <w:rFonts w:ascii="Arial" w:eastAsia="宋体" w:hAnsi="Arial" w:cs="Arial"/>
                <w:color w:val="222222"/>
                <w:sz w:val="20"/>
                <w:szCs w:val="20"/>
              </w:rPr>
            </w:pPr>
            <w:r w:rsidRPr="00F02F33">
              <w:rPr>
                <w:color w:val="000000" w:themeColor="text1"/>
                <w:sz w:val="20"/>
                <w:szCs w:val="20"/>
              </w:rPr>
              <w:t>ACAGCTACGCGCACATGA</w:t>
            </w:r>
          </w:p>
        </w:tc>
        <w:tc>
          <w:tcPr>
            <w:tcW w:w="3472" w:type="dxa"/>
            <w:tcBorders>
              <w:top w:val="nil"/>
              <w:bottom w:val="nil"/>
            </w:tcBorders>
            <w:vAlign w:val="center"/>
          </w:tcPr>
          <w:p w14:paraId="3A96E3D5" w14:textId="77777777" w:rsidR="00463094" w:rsidRPr="00F02F33" w:rsidRDefault="00463094" w:rsidP="00006AC2">
            <w:pPr>
              <w:jc w:val="center"/>
              <w:rPr>
                <w:sz w:val="20"/>
                <w:szCs w:val="20"/>
              </w:rPr>
            </w:pPr>
            <w:bookmarkStart w:id="10" w:name="OLE_LINK5"/>
            <w:r w:rsidRPr="00F02F33">
              <w:rPr>
                <w:color w:val="000000" w:themeColor="text1"/>
                <w:sz w:val="20"/>
                <w:szCs w:val="20"/>
              </w:rPr>
              <w:t>GTTCATGTAGGTCTGCGAGC</w:t>
            </w:r>
            <w:bookmarkEnd w:id="10"/>
          </w:p>
        </w:tc>
      </w:tr>
      <w:tr w:rsidR="00463094" w:rsidRPr="00F02F33" w14:paraId="3CAE54EE" w14:textId="77777777" w:rsidTr="00006AC2">
        <w:trPr>
          <w:trHeight w:val="524"/>
        </w:trPr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14:paraId="604A5D2C" w14:textId="77777777" w:rsidR="00463094" w:rsidRPr="00F02F33" w:rsidRDefault="00463094" w:rsidP="00006AC2">
            <w:pPr>
              <w:jc w:val="center"/>
              <w:rPr>
                <w:sz w:val="20"/>
                <w:szCs w:val="20"/>
              </w:rPr>
            </w:pPr>
            <w:r w:rsidRPr="00F02F33">
              <w:rPr>
                <w:sz w:val="20"/>
                <w:szCs w:val="20"/>
              </w:rPr>
              <w:t>Klf4</w:t>
            </w:r>
          </w:p>
        </w:tc>
        <w:tc>
          <w:tcPr>
            <w:tcW w:w="3661" w:type="dxa"/>
            <w:tcBorders>
              <w:top w:val="nil"/>
              <w:bottom w:val="nil"/>
            </w:tcBorders>
            <w:vAlign w:val="center"/>
          </w:tcPr>
          <w:p w14:paraId="1FE54FCE" w14:textId="77777777" w:rsidR="00463094" w:rsidRPr="00F02F33" w:rsidRDefault="00463094" w:rsidP="00006A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GTCGGAGGAAGAGGAAGC</w:t>
            </w:r>
          </w:p>
        </w:tc>
        <w:tc>
          <w:tcPr>
            <w:tcW w:w="3472" w:type="dxa"/>
            <w:tcBorders>
              <w:top w:val="nil"/>
              <w:bottom w:val="nil"/>
            </w:tcBorders>
            <w:vAlign w:val="center"/>
          </w:tcPr>
          <w:p w14:paraId="3B335E1D" w14:textId="77777777" w:rsidR="00463094" w:rsidRPr="00F02F33" w:rsidRDefault="00463094" w:rsidP="00006A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ACTCACCAAGCACCATCA</w:t>
            </w:r>
          </w:p>
        </w:tc>
      </w:tr>
      <w:tr w:rsidR="00463094" w:rsidRPr="00F02F33" w14:paraId="5B526219" w14:textId="77777777" w:rsidTr="00006AC2">
        <w:trPr>
          <w:trHeight w:val="524"/>
        </w:trPr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14:paraId="06FCF280" w14:textId="77777777" w:rsidR="00463094" w:rsidRPr="00F02F33" w:rsidRDefault="00463094" w:rsidP="00006AC2">
            <w:pPr>
              <w:jc w:val="center"/>
              <w:rPr>
                <w:sz w:val="20"/>
                <w:szCs w:val="20"/>
              </w:rPr>
            </w:pPr>
            <w:r w:rsidRPr="00F02F33">
              <w:rPr>
                <w:sz w:val="20"/>
                <w:szCs w:val="20"/>
              </w:rPr>
              <w:t>c-</w:t>
            </w:r>
            <w:proofErr w:type="spellStart"/>
            <w:r w:rsidRPr="00F02F33">
              <w:rPr>
                <w:sz w:val="20"/>
                <w:szCs w:val="20"/>
              </w:rPr>
              <w:t>myc</w:t>
            </w:r>
            <w:proofErr w:type="spellEnd"/>
          </w:p>
        </w:tc>
        <w:tc>
          <w:tcPr>
            <w:tcW w:w="3661" w:type="dxa"/>
            <w:tcBorders>
              <w:top w:val="nil"/>
              <w:bottom w:val="nil"/>
            </w:tcBorders>
            <w:vAlign w:val="center"/>
          </w:tcPr>
          <w:p w14:paraId="30EFC948" w14:textId="77777777" w:rsidR="00463094" w:rsidRPr="00F02F33" w:rsidRDefault="00463094" w:rsidP="00006A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CGTGACCAGATCCCTGA</w:t>
            </w:r>
          </w:p>
        </w:tc>
        <w:tc>
          <w:tcPr>
            <w:tcW w:w="3472" w:type="dxa"/>
            <w:tcBorders>
              <w:top w:val="nil"/>
              <w:bottom w:val="nil"/>
            </w:tcBorders>
            <w:vAlign w:val="center"/>
          </w:tcPr>
          <w:p w14:paraId="7A098C25" w14:textId="77777777" w:rsidR="00463094" w:rsidRPr="00F02F33" w:rsidRDefault="00463094" w:rsidP="00006A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TGTGCTCGTCTGCTTGAA</w:t>
            </w:r>
          </w:p>
        </w:tc>
      </w:tr>
      <w:tr w:rsidR="00463094" w:rsidRPr="00F02F33" w14:paraId="2E3C754C" w14:textId="77777777" w:rsidTr="00006AC2">
        <w:trPr>
          <w:trHeight w:val="524"/>
        </w:trPr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14:paraId="028A4043" w14:textId="77777777" w:rsidR="00463094" w:rsidRPr="00F02F33" w:rsidRDefault="00463094" w:rsidP="00006AC2">
            <w:pPr>
              <w:jc w:val="center"/>
              <w:rPr>
                <w:sz w:val="20"/>
                <w:szCs w:val="20"/>
              </w:rPr>
            </w:pPr>
            <w:r w:rsidRPr="00F02F33">
              <w:rPr>
                <w:sz w:val="20"/>
                <w:szCs w:val="20"/>
              </w:rPr>
              <w:t>H19</w:t>
            </w:r>
          </w:p>
        </w:tc>
        <w:tc>
          <w:tcPr>
            <w:tcW w:w="3661" w:type="dxa"/>
            <w:tcBorders>
              <w:top w:val="nil"/>
              <w:bottom w:val="nil"/>
            </w:tcBorders>
            <w:vAlign w:val="center"/>
          </w:tcPr>
          <w:p w14:paraId="0CD00264" w14:textId="77777777" w:rsidR="00463094" w:rsidRPr="00F02F33" w:rsidRDefault="00463094" w:rsidP="00006AC2">
            <w:pPr>
              <w:jc w:val="center"/>
              <w:rPr>
                <w:sz w:val="20"/>
                <w:szCs w:val="20"/>
              </w:rPr>
            </w:pPr>
            <w:r w:rsidRPr="00F02F33">
              <w:rPr>
                <w:sz w:val="20"/>
                <w:szCs w:val="20"/>
              </w:rPr>
              <w:t>TGGAGTCCCGGAGATAGCTT</w:t>
            </w:r>
          </w:p>
        </w:tc>
        <w:tc>
          <w:tcPr>
            <w:tcW w:w="3472" w:type="dxa"/>
            <w:tcBorders>
              <w:top w:val="nil"/>
              <w:bottom w:val="nil"/>
            </w:tcBorders>
            <w:vAlign w:val="center"/>
          </w:tcPr>
          <w:p w14:paraId="22F864B7" w14:textId="77777777" w:rsidR="00463094" w:rsidRPr="00F02F33" w:rsidRDefault="00463094" w:rsidP="00006AC2">
            <w:pPr>
              <w:jc w:val="center"/>
              <w:rPr>
                <w:sz w:val="20"/>
                <w:szCs w:val="20"/>
              </w:rPr>
            </w:pPr>
            <w:r w:rsidRPr="00F02F33">
              <w:rPr>
                <w:sz w:val="20"/>
                <w:szCs w:val="20"/>
              </w:rPr>
              <w:t>TCAGACGGAGATGGACGACA</w:t>
            </w:r>
          </w:p>
        </w:tc>
      </w:tr>
      <w:tr w:rsidR="00463094" w:rsidRPr="00F02F33" w14:paraId="0A59B088" w14:textId="77777777" w:rsidTr="00006AC2">
        <w:trPr>
          <w:trHeight w:val="524"/>
        </w:trPr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14:paraId="606CB15F" w14:textId="77777777" w:rsidR="00463094" w:rsidRPr="00F02F33" w:rsidRDefault="00463094" w:rsidP="00006AC2">
            <w:pPr>
              <w:jc w:val="center"/>
              <w:rPr>
                <w:sz w:val="20"/>
                <w:szCs w:val="20"/>
              </w:rPr>
            </w:pPr>
            <w:r w:rsidRPr="00F02F33">
              <w:rPr>
                <w:sz w:val="20"/>
                <w:szCs w:val="20"/>
              </w:rPr>
              <w:t>Igf2</w:t>
            </w:r>
          </w:p>
        </w:tc>
        <w:tc>
          <w:tcPr>
            <w:tcW w:w="3661" w:type="dxa"/>
            <w:tcBorders>
              <w:top w:val="nil"/>
              <w:bottom w:val="nil"/>
            </w:tcBorders>
            <w:vAlign w:val="center"/>
          </w:tcPr>
          <w:p w14:paraId="44DD7A04" w14:textId="77777777" w:rsidR="00463094" w:rsidRPr="00F02F33" w:rsidRDefault="00463094" w:rsidP="00006AC2">
            <w:pPr>
              <w:jc w:val="center"/>
              <w:rPr>
                <w:sz w:val="20"/>
                <w:szCs w:val="20"/>
              </w:rPr>
            </w:pPr>
            <w:r w:rsidRPr="00F02F33">
              <w:rPr>
                <w:sz w:val="20"/>
                <w:szCs w:val="20"/>
              </w:rPr>
              <w:t>CGTGGCATCGTGGAAGAGTG</w:t>
            </w:r>
          </w:p>
        </w:tc>
        <w:tc>
          <w:tcPr>
            <w:tcW w:w="3472" w:type="dxa"/>
            <w:tcBorders>
              <w:top w:val="nil"/>
              <w:bottom w:val="nil"/>
            </w:tcBorders>
            <w:vAlign w:val="center"/>
          </w:tcPr>
          <w:p w14:paraId="7F9ECE34" w14:textId="77777777" w:rsidR="00463094" w:rsidRPr="00F02F33" w:rsidRDefault="00463094" w:rsidP="00006AC2">
            <w:pPr>
              <w:jc w:val="center"/>
              <w:rPr>
                <w:sz w:val="20"/>
                <w:szCs w:val="20"/>
              </w:rPr>
            </w:pPr>
            <w:r w:rsidRPr="00F02F33">
              <w:rPr>
                <w:sz w:val="20"/>
                <w:szCs w:val="20"/>
              </w:rPr>
              <w:t>GTACGGCCTGAGAGGTAGAC</w:t>
            </w:r>
          </w:p>
        </w:tc>
      </w:tr>
      <w:tr w:rsidR="00463094" w:rsidRPr="00F02F33" w14:paraId="6B0B1981" w14:textId="77777777" w:rsidTr="00006AC2">
        <w:trPr>
          <w:trHeight w:val="524"/>
        </w:trPr>
        <w:tc>
          <w:tcPr>
            <w:tcW w:w="1158" w:type="dxa"/>
            <w:tcBorders>
              <w:top w:val="nil"/>
            </w:tcBorders>
            <w:vAlign w:val="center"/>
          </w:tcPr>
          <w:p w14:paraId="2DD60CD3" w14:textId="77777777" w:rsidR="00463094" w:rsidRPr="00F02F33" w:rsidRDefault="00463094" w:rsidP="00006AC2">
            <w:pPr>
              <w:jc w:val="center"/>
              <w:rPr>
                <w:sz w:val="20"/>
                <w:szCs w:val="20"/>
              </w:rPr>
            </w:pPr>
            <w:r w:rsidRPr="00F02F33">
              <w:rPr>
                <w:sz w:val="20"/>
                <w:szCs w:val="20"/>
              </w:rPr>
              <w:t>GAPDH</w:t>
            </w:r>
          </w:p>
        </w:tc>
        <w:tc>
          <w:tcPr>
            <w:tcW w:w="3661" w:type="dxa"/>
            <w:tcBorders>
              <w:top w:val="nil"/>
            </w:tcBorders>
            <w:vAlign w:val="center"/>
          </w:tcPr>
          <w:p w14:paraId="07B6D612" w14:textId="77777777" w:rsidR="00463094" w:rsidRPr="00F02F33" w:rsidRDefault="00463094" w:rsidP="00006A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ATGTGTCCGTCGTGGAT</w:t>
            </w:r>
          </w:p>
        </w:tc>
        <w:tc>
          <w:tcPr>
            <w:tcW w:w="3472" w:type="dxa"/>
            <w:tcBorders>
              <w:top w:val="nil"/>
            </w:tcBorders>
            <w:vAlign w:val="center"/>
          </w:tcPr>
          <w:p w14:paraId="0C3F14BC" w14:textId="77777777" w:rsidR="00463094" w:rsidRPr="00F02F33" w:rsidRDefault="00463094" w:rsidP="00006A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CTGCTTCACCACCTTCT</w:t>
            </w:r>
          </w:p>
        </w:tc>
      </w:tr>
      <w:bookmarkEnd w:id="2"/>
    </w:tbl>
    <w:p w14:paraId="4796DD9C" w14:textId="77777777" w:rsidR="00594142" w:rsidRPr="00F2340B" w:rsidRDefault="00594142"/>
    <w:sectPr w:rsidR="00594142" w:rsidRPr="00F2340B" w:rsidSect="004856AE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38D3E7" w14:textId="77777777" w:rsidR="004059F6" w:rsidRDefault="004059F6" w:rsidP="00A7433A">
      <w:r>
        <w:separator/>
      </w:r>
    </w:p>
  </w:endnote>
  <w:endnote w:type="continuationSeparator" w:id="0">
    <w:p w14:paraId="60EF2DC5" w14:textId="77777777" w:rsidR="004059F6" w:rsidRDefault="004059F6" w:rsidP="00A743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4B83B3" w14:textId="77777777" w:rsidR="004059F6" w:rsidRDefault="004059F6" w:rsidP="00A7433A">
      <w:r>
        <w:separator/>
      </w:r>
    </w:p>
  </w:footnote>
  <w:footnote w:type="continuationSeparator" w:id="0">
    <w:p w14:paraId="55A32395" w14:textId="77777777" w:rsidR="004059F6" w:rsidRDefault="004059F6" w:rsidP="00A743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bordersDoNotSurroundHeader/>
  <w:bordersDoNotSurroundFooter/>
  <w:proofState w:spelling="clean" w:grammar="clean"/>
  <w:revisionView w:inkAnnotations="0"/>
  <w:defaultTabStop w:val="42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340B"/>
    <w:rsid w:val="00006AC2"/>
    <w:rsid w:val="00031A58"/>
    <w:rsid w:val="00033476"/>
    <w:rsid w:val="00042841"/>
    <w:rsid w:val="000707F2"/>
    <w:rsid w:val="00071149"/>
    <w:rsid w:val="000C7ACD"/>
    <w:rsid w:val="001028A7"/>
    <w:rsid w:val="001126A5"/>
    <w:rsid w:val="0012116D"/>
    <w:rsid w:val="001245E3"/>
    <w:rsid w:val="00130086"/>
    <w:rsid w:val="001440C4"/>
    <w:rsid w:val="0016751D"/>
    <w:rsid w:val="001E59AB"/>
    <w:rsid w:val="00207E04"/>
    <w:rsid w:val="002135B8"/>
    <w:rsid w:val="00221796"/>
    <w:rsid w:val="00245F98"/>
    <w:rsid w:val="00274CB3"/>
    <w:rsid w:val="00294025"/>
    <w:rsid w:val="002A23A6"/>
    <w:rsid w:val="002B7612"/>
    <w:rsid w:val="002C1915"/>
    <w:rsid w:val="002C5391"/>
    <w:rsid w:val="002C6B23"/>
    <w:rsid w:val="00307887"/>
    <w:rsid w:val="0032389A"/>
    <w:rsid w:val="00366800"/>
    <w:rsid w:val="00372DF4"/>
    <w:rsid w:val="003773B2"/>
    <w:rsid w:val="00395B7B"/>
    <w:rsid w:val="003A4A95"/>
    <w:rsid w:val="003B491E"/>
    <w:rsid w:val="003C6723"/>
    <w:rsid w:val="004059F6"/>
    <w:rsid w:val="00411E90"/>
    <w:rsid w:val="00463094"/>
    <w:rsid w:val="004856AE"/>
    <w:rsid w:val="00485C70"/>
    <w:rsid w:val="004B1B5D"/>
    <w:rsid w:val="004C6AEA"/>
    <w:rsid w:val="00501192"/>
    <w:rsid w:val="005144B8"/>
    <w:rsid w:val="0051592C"/>
    <w:rsid w:val="0052737A"/>
    <w:rsid w:val="00532857"/>
    <w:rsid w:val="00543320"/>
    <w:rsid w:val="005435E2"/>
    <w:rsid w:val="005551DE"/>
    <w:rsid w:val="00571C15"/>
    <w:rsid w:val="00591657"/>
    <w:rsid w:val="00594142"/>
    <w:rsid w:val="005A4231"/>
    <w:rsid w:val="0060074B"/>
    <w:rsid w:val="0065262B"/>
    <w:rsid w:val="0065512A"/>
    <w:rsid w:val="00657583"/>
    <w:rsid w:val="00660F55"/>
    <w:rsid w:val="00673AC2"/>
    <w:rsid w:val="0069115C"/>
    <w:rsid w:val="00692B2D"/>
    <w:rsid w:val="00694CB8"/>
    <w:rsid w:val="00695FB7"/>
    <w:rsid w:val="006C6C38"/>
    <w:rsid w:val="00711AEA"/>
    <w:rsid w:val="00724619"/>
    <w:rsid w:val="007325C6"/>
    <w:rsid w:val="007D3F0B"/>
    <w:rsid w:val="007E540D"/>
    <w:rsid w:val="008015F1"/>
    <w:rsid w:val="0081025C"/>
    <w:rsid w:val="008133AB"/>
    <w:rsid w:val="0083045F"/>
    <w:rsid w:val="00830C69"/>
    <w:rsid w:val="00862424"/>
    <w:rsid w:val="008B1034"/>
    <w:rsid w:val="008E73C7"/>
    <w:rsid w:val="008F7956"/>
    <w:rsid w:val="00924F81"/>
    <w:rsid w:val="009319D3"/>
    <w:rsid w:val="00960ED5"/>
    <w:rsid w:val="009B7CA8"/>
    <w:rsid w:val="00A12D82"/>
    <w:rsid w:val="00A4333A"/>
    <w:rsid w:val="00A50ABE"/>
    <w:rsid w:val="00A54429"/>
    <w:rsid w:val="00A7433A"/>
    <w:rsid w:val="00A7639A"/>
    <w:rsid w:val="00A844FC"/>
    <w:rsid w:val="00AA0BFD"/>
    <w:rsid w:val="00AA1D14"/>
    <w:rsid w:val="00AE2880"/>
    <w:rsid w:val="00B23BDC"/>
    <w:rsid w:val="00B77FBA"/>
    <w:rsid w:val="00B8538F"/>
    <w:rsid w:val="00BB366B"/>
    <w:rsid w:val="00BD25E0"/>
    <w:rsid w:val="00BD75EA"/>
    <w:rsid w:val="00BE72E1"/>
    <w:rsid w:val="00C071A4"/>
    <w:rsid w:val="00C11424"/>
    <w:rsid w:val="00C40512"/>
    <w:rsid w:val="00C42A31"/>
    <w:rsid w:val="00C521C5"/>
    <w:rsid w:val="00C55410"/>
    <w:rsid w:val="00C922BB"/>
    <w:rsid w:val="00CA1C5F"/>
    <w:rsid w:val="00CC047B"/>
    <w:rsid w:val="00CC22AE"/>
    <w:rsid w:val="00CD1912"/>
    <w:rsid w:val="00CE319E"/>
    <w:rsid w:val="00CF6BB1"/>
    <w:rsid w:val="00D12D95"/>
    <w:rsid w:val="00D26F81"/>
    <w:rsid w:val="00D30569"/>
    <w:rsid w:val="00D45B1C"/>
    <w:rsid w:val="00D82DC4"/>
    <w:rsid w:val="00D84C0D"/>
    <w:rsid w:val="00DF5A4D"/>
    <w:rsid w:val="00E468F3"/>
    <w:rsid w:val="00E51245"/>
    <w:rsid w:val="00E53C51"/>
    <w:rsid w:val="00E71F7F"/>
    <w:rsid w:val="00E82D4A"/>
    <w:rsid w:val="00EA2E5F"/>
    <w:rsid w:val="00EC0D48"/>
    <w:rsid w:val="00EE1D78"/>
    <w:rsid w:val="00EF2999"/>
    <w:rsid w:val="00EF4D5C"/>
    <w:rsid w:val="00F123D1"/>
    <w:rsid w:val="00F2340B"/>
    <w:rsid w:val="00F25D51"/>
    <w:rsid w:val="00F34553"/>
    <w:rsid w:val="00F406E2"/>
    <w:rsid w:val="00F4482F"/>
    <w:rsid w:val="00F85007"/>
    <w:rsid w:val="00FB22C7"/>
    <w:rsid w:val="00FC78FA"/>
    <w:rsid w:val="00FD0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16197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F2340B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630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A743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rsid w:val="00A7433A"/>
    <w:rPr>
      <w:rFonts w:ascii="Times New Roman" w:hAnsi="Times New Roman" w:cs="Times New Roman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7433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字符"/>
    <w:basedOn w:val="a0"/>
    <w:link w:val="a6"/>
    <w:uiPriority w:val="99"/>
    <w:rsid w:val="00A7433A"/>
    <w:rPr>
      <w:rFonts w:ascii="Times New Roman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75</Words>
  <Characters>428</Characters>
  <Application>Microsoft Macintosh Word</Application>
  <DocSecurity>0</DocSecurity>
  <Lines>3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bb</dc:creator>
  <cp:keywords/>
  <dc:description/>
  <cp:lastModifiedBy>chen bb</cp:lastModifiedBy>
  <cp:revision>14</cp:revision>
  <cp:lastPrinted>2021-02-26T02:51:00Z</cp:lastPrinted>
  <dcterms:created xsi:type="dcterms:W3CDTF">2021-02-26T02:51:00Z</dcterms:created>
  <dcterms:modified xsi:type="dcterms:W3CDTF">2022-02-24T15:00:00Z</dcterms:modified>
</cp:coreProperties>
</file>